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13919" w14:textId="443A79DB" w:rsidR="00D90BCF" w:rsidRDefault="00D90BCF" w:rsidP="00D90BCF">
      <w:pPr>
        <w:pStyle w:val="NoSpacing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73706247"/>
      <w:r w:rsidRPr="00810E0B">
        <w:rPr>
          <w:rFonts w:ascii="Times New Roman" w:hAnsi="Times New Roman" w:cs="Times New Roman"/>
          <w:b/>
          <w:bCs/>
          <w:sz w:val="20"/>
          <w:szCs w:val="20"/>
        </w:rPr>
        <w:t xml:space="preserve">Multimedia Appendix </w:t>
      </w:r>
      <w:r w:rsidR="00B00695" w:rsidRPr="00810E0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22AEE508" w14:textId="77777777" w:rsidR="00810E0B" w:rsidRPr="00810E0B" w:rsidRDefault="00810E0B" w:rsidP="00D90BCF">
      <w:pPr>
        <w:pStyle w:val="NoSpacing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A1771EB" w14:textId="33ED8907" w:rsidR="00D90BCF" w:rsidRPr="00810E0B" w:rsidRDefault="00D90BCF" w:rsidP="00810E0B">
      <w:pPr>
        <w:pStyle w:val="NoSpacing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10E0B">
        <w:rPr>
          <w:rFonts w:ascii="Times New Roman" w:hAnsi="Times New Roman" w:cs="Times New Roman"/>
          <w:b/>
          <w:bCs/>
          <w:sz w:val="20"/>
          <w:szCs w:val="20"/>
        </w:rPr>
        <w:t>Dimensions and items</w:t>
      </w:r>
    </w:p>
    <w:p w14:paraId="0E8C3583" w14:textId="77777777" w:rsidR="00810E0B" w:rsidRDefault="00810E0B" w:rsidP="00D90BCF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8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7396"/>
        <w:gridCol w:w="720"/>
        <w:gridCol w:w="720"/>
        <w:gridCol w:w="720"/>
      </w:tblGrid>
      <w:tr w:rsidR="00D90BCF" w:rsidRPr="00761991" w14:paraId="017EAFC5" w14:textId="77777777" w:rsidTr="006F1285">
        <w:trPr>
          <w:trHeight w:val="300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A901F" w14:textId="77777777" w:rsidR="00D90BCF" w:rsidRPr="00761991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nsions</w:t>
            </w: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7D2EC" w14:textId="77777777" w:rsidR="00D90BCF" w:rsidRPr="00761991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838EFC" w14:textId="77777777" w:rsidR="00D90BCF" w:rsidRPr="00886390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113EEC" w14:textId="77777777" w:rsidR="00D90BCF" w:rsidRPr="00886390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A7DAB8" w14:textId="77777777" w:rsidR="00D90BCF" w:rsidRPr="00886390" w:rsidRDefault="00D90BCF" w:rsidP="003F2A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390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</w:tr>
      <w:tr w:rsidR="00D90BCF" w:rsidRPr="00886390" w14:paraId="34B969FB" w14:textId="77777777" w:rsidTr="006F1285">
        <w:trPr>
          <w:trHeight w:val="300"/>
        </w:trPr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29D3C2" w14:textId="77777777" w:rsidR="00D90BCF" w:rsidRPr="00886390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ity</w:t>
            </w:r>
          </w:p>
        </w:tc>
        <w:tc>
          <w:tcPr>
            <w:tcW w:w="7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ADA65A" w14:textId="77777777" w:rsidR="00D90BCF" w:rsidRPr="00886390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7D386DD" w14:textId="77777777" w:rsidR="00D90BCF" w:rsidRPr="00886390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8E9A0A7" w14:textId="77777777" w:rsidR="00D90BCF" w:rsidRPr="00886390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5C514BD" w14:textId="77777777" w:rsidR="00D90BCF" w:rsidRPr="00886390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D90BCF" w:rsidRPr="00761991" w14:paraId="1BC9B74F" w14:textId="77777777" w:rsidTr="006F1285">
        <w:trPr>
          <w:trHeight w:val="300"/>
        </w:trPr>
        <w:tc>
          <w:tcPr>
            <w:tcW w:w="13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39B6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E64E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information is everywhere on social media.</w:t>
            </w:r>
          </w:p>
        </w:tc>
        <w:tc>
          <w:tcPr>
            <w:tcW w:w="720" w:type="dxa"/>
            <w:tcBorders>
              <w:top w:val="nil"/>
            </w:tcBorders>
          </w:tcPr>
          <w:p w14:paraId="58412C7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5753761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37E65EA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50B3E7C1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48A239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62846C8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 post what they think is trendy on social media</w:t>
            </w:r>
          </w:p>
        </w:tc>
        <w:tc>
          <w:tcPr>
            <w:tcW w:w="720" w:type="dxa"/>
          </w:tcPr>
          <w:p w14:paraId="0D43C5D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08AFC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4D333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77A693B9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0CEB84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358105A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 tend to exaggerate their experience for attention on social media.</w:t>
            </w:r>
          </w:p>
        </w:tc>
        <w:tc>
          <w:tcPr>
            <w:tcW w:w="720" w:type="dxa"/>
          </w:tcPr>
          <w:p w14:paraId="31C229B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C8043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57641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6B2C24C5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C7E2AB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1F396C2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 hide who they really are when post on social media.</w:t>
            </w:r>
          </w:p>
        </w:tc>
        <w:tc>
          <w:tcPr>
            <w:tcW w:w="720" w:type="dxa"/>
          </w:tcPr>
          <w:p w14:paraId="78F6B41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67985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4D290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1497D475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8B85F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5EA00E7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's easy to get a false perception of someone on social media.</w:t>
            </w:r>
          </w:p>
        </w:tc>
        <w:tc>
          <w:tcPr>
            <w:tcW w:w="720" w:type="dxa"/>
          </w:tcPr>
          <w:p w14:paraId="3D57664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FBD8C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B9525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5524F026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FBE369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5F42020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 bend truth to be popular on social media.</w:t>
            </w:r>
          </w:p>
        </w:tc>
        <w:tc>
          <w:tcPr>
            <w:tcW w:w="720" w:type="dxa"/>
          </w:tcPr>
          <w:p w14:paraId="0254639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7E6A2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BB5E7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0C073E8C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51DBC9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ity</w:t>
            </w:r>
          </w:p>
        </w:tc>
        <w:tc>
          <w:tcPr>
            <w:tcW w:w="7396" w:type="dxa"/>
            <w:shd w:val="clear" w:color="auto" w:fill="auto"/>
            <w:noWrap/>
            <w:vAlign w:val="bottom"/>
            <w:hideMark/>
          </w:tcPr>
          <w:p w14:paraId="60D9D8E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64130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20" w:type="dxa"/>
          </w:tcPr>
          <w:p w14:paraId="3A39E07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720" w:type="dxa"/>
          </w:tcPr>
          <w:p w14:paraId="5964D33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D90BCF" w:rsidRPr="00761991" w14:paraId="05AD7E7A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CF72D5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019444F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filters for photos or videos is an acceptable part of social media posting.</w:t>
            </w:r>
          </w:p>
        </w:tc>
        <w:tc>
          <w:tcPr>
            <w:tcW w:w="720" w:type="dxa"/>
          </w:tcPr>
          <w:p w14:paraId="3025AA9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0D4E6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86711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36F94347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D9B47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19EE47B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photo filters to enhance features is perfectly fine.</w:t>
            </w:r>
          </w:p>
        </w:tc>
        <w:tc>
          <w:tcPr>
            <w:tcW w:w="720" w:type="dxa"/>
          </w:tcPr>
          <w:p w14:paraId="6542E69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94186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78E51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7D3AAABB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396BCC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18D605A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 long as it can make me laugh, I don't mind how much preplanning, practice, and editing is behind a funny video.</w:t>
            </w:r>
          </w:p>
        </w:tc>
        <w:tc>
          <w:tcPr>
            <w:tcW w:w="720" w:type="dxa"/>
          </w:tcPr>
          <w:p w14:paraId="65A390D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F8524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798D9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28CFC93F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EB4BAF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0674CF3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’m okay with staged photos as they can express the poster’s intention more clearly.</w:t>
            </w:r>
          </w:p>
        </w:tc>
        <w:tc>
          <w:tcPr>
            <w:tcW w:w="720" w:type="dxa"/>
          </w:tcPr>
          <w:p w14:paraId="4A3E9A7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B8C27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0A078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2F8FDD7C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6682B7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255822D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’m fine with people using a lot of editing to make a post look natural.</w:t>
            </w:r>
          </w:p>
        </w:tc>
        <w:tc>
          <w:tcPr>
            <w:tcW w:w="720" w:type="dxa"/>
          </w:tcPr>
          <w:p w14:paraId="413D44D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86781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BA0CF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5DEAC9AD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D30A6A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enticity</w:t>
            </w:r>
          </w:p>
        </w:tc>
        <w:tc>
          <w:tcPr>
            <w:tcW w:w="7396" w:type="dxa"/>
            <w:shd w:val="clear" w:color="auto" w:fill="auto"/>
            <w:noWrap/>
            <w:vAlign w:val="bottom"/>
            <w:hideMark/>
          </w:tcPr>
          <w:p w14:paraId="0E762EE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F1624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720" w:type="dxa"/>
          </w:tcPr>
          <w:p w14:paraId="55531C6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720" w:type="dxa"/>
          </w:tcPr>
          <w:p w14:paraId="7075452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D90BCF" w:rsidRPr="00761991" w14:paraId="48728130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347C9E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4418F3B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most part, people post about their honest thoughts on social media.</w:t>
            </w:r>
          </w:p>
        </w:tc>
        <w:tc>
          <w:tcPr>
            <w:tcW w:w="720" w:type="dxa"/>
          </w:tcPr>
          <w:p w14:paraId="0C4A7CB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9E312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D1388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433DDA64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D2E8E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153CBC6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's social media posts reflect what they truly believe</w:t>
            </w:r>
          </w:p>
        </w:tc>
        <w:tc>
          <w:tcPr>
            <w:tcW w:w="720" w:type="dxa"/>
          </w:tcPr>
          <w:p w14:paraId="5615A6E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B07E5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EC106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07B15E1B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6F0172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33B5116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's posts portray what they really think</w:t>
            </w:r>
          </w:p>
        </w:tc>
        <w:tc>
          <w:tcPr>
            <w:tcW w:w="720" w:type="dxa"/>
          </w:tcPr>
          <w:p w14:paraId="446A6FC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4EA4F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1C889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1D440A06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A73E35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0AE5368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’s genuine attitudes are reflected in their social media posts.</w:t>
            </w:r>
          </w:p>
        </w:tc>
        <w:tc>
          <w:tcPr>
            <w:tcW w:w="720" w:type="dxa"/>
          </w:tcPr>
          <w:p w14:paraId="166AB70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FC98C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7CFEB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622C0FBA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641385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1F1BF36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 are, in general, who they actually are on social media.</w:t>
            </w:r>
          </w:p>
        </w:tc>
        <w:tc>
          <w:tcPr>
            <w:tcW w:w="720" w:type="dxa"/>
          </w:tcPr>
          <w:p w14:paraId="0E55389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68DCF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F1969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2A6B30D4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F6434B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52479B7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 tend to express their true selves on social media.</w:t>
            </w:r>
          </w:p>
        </w:tc>
        <w:tc>
          <w:tcPr>
            <w:tcW w:w="720" w:type="dxa"/>
          </w:tcPr>
          <w:p w14:paraId="2023DA2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75E82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58316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23DACBF3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D3CFFA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nance</w:t>
            </w:r>
          </w:p>
        </w:tc>
        <w:tc>
          <w:tcPr>
            <w:tcW w:w="7396" w:type="dxa"/>
            <w:shd w:val="clear" w:color="auto" w:fill="auto"/>
            <w:noWrap/>
            <w:vAlign w:val="bottom"/>
            <w:hideMark/>
          </w:tcPr>
          <w:p w14:paraId="5828337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4BEE1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20" w:type="dxa"/>
          </w:tcPr>
          <w:p w14:paraId="10F9E49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20" w:type="dxa"/>
          </w:tcPr>
          <w:p w14:paraId="5DC32E7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D90BCF" w:rsidRPr="00761991" w14:paraId="053364D7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BCEE3A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6B001DE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edia posts feel real when they resonate with me.</w:t>
            </w:r>
          </w:p>
        </w:tc>
        <w:tc>
          <w:tcPr>
            <w:tcW w:w="720" w:type="dxa"/>
          </w:tcPr>
          <w:p w14:paraId="7E876B5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2E261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78752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5FC1C5BE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FB02F6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4517303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trust the posts that reflect my values.</w:t>
            </w:r>
          </w:p>
        </w:tc>
        <w:tc>
          <w:tcPr>
            <w:tcW w:w="720" w:type="dxa"/>
          </w:tcPr>
          <w:p w14:paraId="25A22FA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09C35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9900D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69A60BDE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7CBE61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5447A31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connected to a person whose social media posts resonate with my beliefs.</w:t>
            </w:r>
          </w:p>
        </w:tc>
        <w:tc>
          <w:tcPr>
            <w:tcW w:w="720" w:type="dxa"/>
          </w:tcPr>
          <w:p w14:paraId="5B48071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45BCF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707E3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7E5420F6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2223D5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1697BF1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edia feels real when  other people express the same thoughts that I have.</w:t>
            </w:r>
          </w:p>
        </w:tc>
        <w:tc>
          <w:tcPr>
            <w:tcW w:w="720" w:type="dxa"/>
          </w:tcPr>
          <w:p w14:paraId="568BC88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999D3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31389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600FCC32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C817B1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0E5C402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rust people whose posts resonate with my experiences.</w:t>
            </w:r>
          </w:p>
        </w:tc>
        <w:tc>
          <w:tcPr>
            <w:tcW w:w="720" w:type="dxa"/>
          </w:tcPr>
          <w:p w14:paraId="041507E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DE1C6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F4D80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77E17278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919839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42DA012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s that I can relate to feel real to me.</w:t>
            </w:r>
          </w:p>
        </w:tc>
        <w:tc>
          <w:tcPr>
            <w:tcW w:w="720" w:type="dxa"/>
          </w:tcPr>
          <w:p w14:paraId="406A67E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2171C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17674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35DD83DB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EF14C7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assurance</w:t>
            </w: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2A0F809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C426E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20" w:type="dxa"/>
          </w:tcPr>
          <w:p w14:paraId="13141DF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20" w:type="dxa"/>
          </w:tcPr>
          <w:p w14:paraId="05CD73B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01D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D90BCF" w:rsidRPr="00761991" w14:paraId="6711699A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E1847D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5489EB4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rust posts with a lot of likes.</w:t>
            </w:r>
          </w:p>
        </w:tc>
        <w:tc>
          <w:tcPr>
            <w:tcW w:w="720" w:type="dxa"/>
          </w:tcPr>
          <w:p w14:paraId="4A142EF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5B166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76F7E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1BDE0E42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20D2F7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6EE3692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edia posts with a lot of views are trustworthy.</w:t>
            </w:r>
          </w:p>
        </w:tc>
        <w:tc>
          <w:tcPr>
            <w:tcW w:w="720" w:type="dxa"/>
          </w:tcPr>
          <w:p w14:paraId="25461DD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F29F3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D1BA1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27D54DEB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0D5A90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0FC2747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a lot of people have positively commented on a post, it must have something real.</w:t>
            </w:r>
          </w:p>
        </w:tc>
        <w:tc>
          <w:tcPr>
            <w:tcW w:w="720" w:type="dxa"/>
          </w:tcPr>
          <w:p w14:paraId="31F9F96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E1C2E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FEF3A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7AFCC365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D1AEF7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4D61597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in doubt I look at how many people liked or commented on the post.</w:t>
            </w:r>
          </w:p>
        </w:tc>
        <w:tc>
          <w:tcPr>
            <w:tcW w:w="720" w:type="dxa"/>
          </w:tcPr>
          <w:p w14:paraId="2AB1C44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C4C64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F7080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2EB3D2B7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DE0FBE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4B2BC47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general people with a lot of followers generate trustworthy content.</w:t>
            </w:r>
          </w:p>
        </w:tc>
        <w:tc>
          <w:tcPr>
            <w:tcW w:w="720" w:type="dxa"/>
          </w:tcPr>
          <w:p w14:paraId="691D38B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15876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F7E90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CF" w:rsidRPr="00761991" w14:paraId="53AFD802" w14:textId="77777777" w:rsidTr="006F1285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3A7852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6" w:type="dxa"/>
            <w:shd w:val="clear" w:color="auto" w:fill="auto"/>
            <w:noWrap/>
            <w:vAlign w:val="center"/>
            <w:hideMark/>
          </w:tcPr>
          <w:p w14:paraId="0CAC1EB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must be something truthful in the posts that get popular.</w:t>
            </w:r>
          </w:p>
        </w:tc>
        <w:tc>
          <w:tcPr>
            <w:tcW w:w="720" w:type="dxa"/>
          </w:tcPr>
          <w:p w14:paraId="4223C58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5E6EF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D4C5A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4110F27A" w14:textId="77777777" w:rsidR="00337A90" w:rsidRDefault="00337A90" w:rsidP="00B00695"/>
    <w:sectPr w:rsidR="00337A90" w:rsidSect="00810E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CF"/>
    <w:rsid w:val="002E65BD"/>
    <w:rsid w:val="00337A90"/>
    <w:rsid w:val="003C76CC"/>
    <w:rsid w:val="005148C4"/>
    <w:rsid w:val="005B4424"/>
    <w:rsid w:val="006F1285"/>
    <w:rsid w:val="00810E0B"/>
    <w:rsid w:val="00825C4B"/>
    <w:rsid w:val="009C5209"/>
    <w:rsid w:val="00AC7FE3"/>
    <w:rsid w:val="00B00695"/>
    <w:rsid w:val="00B4277D"/>
    <w:rsid w:val="00B97FE5"/>
    <w:rsid w:val="00C31FD1"/>
    <w:rsid w:val="00D501DF"/>
    <w:rsid w:val="00D90BCF"/>
    <w:rsid w:val="00F9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41F5"/>
  <w15:chartTrackingRefBased/>
  <w15:docId w15:val="{7D78B5D5-549F-446A-BEA8-E883615E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CF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0BCF"/>
    <w:pPr>
      <w:spacing w:after="0" w:line="240" w:lineRule="auto"/>
    </w:pPr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3</cp:revision>
  <dcterms:created xsi:type="dcterms:W3CDTF">2024-08-05T03:17:00Z</dcterms:created>
  <dcterms:modified xsi:type="dcterms:W3CDTF">2024-08-05T03:31:00Z</dcterms:modified>
</cp:coreProperties>
</file>